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F8B13" w14:textId="6AD520FF" w:rsidR="008B2C70" w:rsidRDefault="00AA6F10">
      <w:proofErr w:type="spellStart"/>
      <w:r>
        <w:t>Supplemental</w:t>
      </w:r>
      <w:proofErr w:type="spellEnd"/>
      <w:r>
        <w:t xml:space="preserve"> Table 1</w:t>
      </w:r>
    </w:p>
    <w:p w14:paraId="2E4F240C" w14:textId="77777777" w:rsidR="00AA6F10" w:rsidRDefault="00AA6F1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40"/>
        <w:gridCol w:w="3260"/>
      </w:tblGrid>
      <w:tr w:rsidR="00AA6F10" w:rsidRPr="00702CFB" w14:paraId="1D899BD1" w14:textId="77777777" w:rsidTr="00656FF0">
        <w:trPr>
          <w:trHeight w:val="489"/>
        </w:trPr>
        <w:tc>
          <w:tcPr>
            <w:tcW w:w="8500" w:type="dxa"/>
            <w:gridSpan w:val="2"/>
          </w:tcPr>
          <w:p w14:paraId="67B81EFC" w14:textId="77777777" w:rsidR="00AA6F10" w:rsidRPr="00795288" w:rsidRDefault="00AA6F10" w:rsidP="00656FF0">
            <w:r w:rsidRPr="00795288">
              <w:t>Hematolog</w:t>
            </w:r>
            <w:r>
              <w:t>y</w:t>
            </w:r>
          </w:p>
        </w:tc>
      </w:tr>
      <w:tr w:rsidR="00AA6F10" w:rsidRPr="00702CFB" w14:paraId="7A4946A2" w14:textId="77777777" w:rsidTr="00656FF0">
        <w:trPr>
          <w:trHeight w:val="489"/>
        </w:trPr>
        <w:tc>
          <w:tcPr>
            <w:tcW w:w="5240" w:type="dxa"/>
          </w:tcPr>
          <w:p w14:paraId="432B547A" w14:textId="77777777" w:rsidR="00AA6F10" w:rsidRPr="00795288" w:rsidRDefault="00AA6F10" w:rsidP="00656FF0">
            <w:r w:rsidRPr="00795288">
              <w:t>White blood cells</w:t>
            </w:r>
          </w:p>
        </w:tc>
        <w:tc>
          <w:tcPr>
            <w:tcW w:w="3260" w:type="dxa"/>
          </w:tcPr>
          <w:p w14:paraId="7054A4F5" w14:textId="77777777" w:rsidR="00AA6F10" w:rsidRPr="00795288" w:rsidRDefault="00AA6F10" w:rsidP="00656FF0">
            <w:r w:rsidRPr="00795288">
              <w:t>3.5-9.4 x 10</w:t>
            </w:r>
            <w:r w:rsidRPr="00795288">
              <w:rPr>
                <w:vertAlign w:val="superscript"/>
              </w:rPr>
              <w:t>9</w:t>
            </w:r>
            <w:r w:rsidRPr="00795288">
              <w:t>/l</w:t>
            </w:r>
          </w:p>
        </w:tc>
      </w:tr>
      <w:tr w:rsidR="00AA6F10" w:rsidRPr="00702CFB" w14:paraId="086CB2EC" w14:textId="77777777" w:rsidTr="00656FF0">
        <w:trPr>
          <w:trHeight w:val="489"/>
        </w:trPr>
        <w:tc>
          <w:tcPr>
            <w:tcW w:w="5240" w:type="dxa"/>
          </w:tcPr>
          <w:p w14:paraId="6827A9F6" w14:textId="77777777" w:rsidR="00AA6F10" w:rsidRPr="00795288" w:rsidRDefault="00AA6F10" w:rsidP="00656FF0">
            <w:r w:rsidRPr="00795288">
              <w:t>Neutrophils</w:t>
            </w:r>
          </w:p>
        </w:tc>
        <w:tc>
          <w:tcPr>
            <w:tcW w:w="3260" w:type="dxa"/>
          </w:tcPr>
          <w:p w14:paraId="54B03EF9" w14:textId="77777777" w:rsidR="00AA6F10" w:rsidRPr="00795288" w:rsidRDefault="00AA6F10" w:rsidP="00656FF0">
            <w:r w:rsidRPr="00795288">
              <w:t>1.6-6.4 x 10</w:t>
            </w:r>
            <w:r w:rsidRPr="00795288">
              <w:rPr>
                <w:vertAlign w:val="superscript"/>
              </w:rPr>
              <w:t>9</w:t>
            </w:r>
            <w:r w:rsidRPr="00795288">
              <w:t>/l</w:t>
            </w:r>
          </w:p>
        </w:tc>
      </w:tr>
      <w:tr w:rsidR="00AA6F10" w:rsidRPr="00702CFB" w14:paraId="3C1B042F" w14:textId="77777777" w:rsidTr="00656FF0">
        <w:trPr>
          <w:trHeight w:val="489"/>
        </w:trPr>
        <w:tc>
          <w:tcPr>
            <w:tcW w:w="5240" w:type="dxa"/>
          </w:tcPr>
          <w:p w14:paraId="4D18C0C1" w14:textId="77777777" w:rsidR="00AA6F10" w:rsidRPr="00795288" w:rsidRDefault="00AA6F10" w:rsidP="00656FF0">
            <w:r w:rsidRPr="003A65DF">
              <w:t>Lymphocytes</w:t>
            </w:r>
          </w:p>
        </w:tc>
        <w:tc>
          <w:tcPr>
            <w:tcW w:w="3260" w:type="dxa"/>
          </w:tcPr>
          <w:p w14:paraId="49A78EB8" w14:textId="77777777" w:rsidR="00AA6F10" w:rsidRPr="00795288" w:rsidRDefault="00AA6F10" w:rsidP="00656FF0">
            <w:r w:rsidRPr="00795288">
              <w:t>1.2-4.0 x 10</w:t>
            </w:r>
            <w:r w:rsidRPr="00795288">
              <w:rPr>
                <w:vertAlign w:val="superscript"/>
              </w:rPr>
              <w:t>9</w:t>
            </w:r>
            <w:r w:rsidRPr="00795288">
              <w:t>/l</w:t>
            </w:r>
          </w:p>
        </w:tc>
      </w:tr>
      <w:tr w:rsidR="00AA6F10" w:rsidRPr="00702CFB" w14:paraId="49004526" w14:textId="77777777" w:rsidTr="00656FF0">
        <w:trPr>
          <w:trHeight w:val="489"/>
        </w:trPr>
        <w:tc>
          <w:tcPr>
            <w:tcW w:w="5240" w:type="dxa"/>
          </w:tcPr>
          <w:p w14:paraId="737C42A8" w14:textId="77777777" w:rsidR="00AA6F10" w:rsidRPr="00795288" w:rsidRDefault="00AA6F10" w:rsidP="00656FF0">
            <w:r w:rsidRPr="00795288">
              <w:t>Monocytes</w:t>
            </w:r>
          </w:p>
        </w:tc>
        <w:tc>
          <w:tcPr>
            <w:tcW w:w="3260" w:type="dxa"/>
          </w:tcPr>
          <w:p w14:paraId="01162118" w14:textId="77777777" w:rsidR="00AA6F10" w:rsidRPr="00795288" w:rsidRDefault="00AA6F10" w:rsidP="00656FF0">
            <w:r w:rsidRPr="00795288">
              <w:t>&lt;0.6 x 10</w:t>
            </w:r>
            <w:r w:rsidRPr="00795288">
              <w:rPr>
                <w:vertAlign w:val="superscript"/>
              </w:rPr>
              <w:t>9</w:t>
            </w:r>
            <w:r w:rsidRPr="00795288">
              <w:t>/l</w:t>
            </w:r>
          </w:p>
        </w:tc>
      </w:tr>
      <w:tr w:rsidR="00AA6F10" w:rsidRPr="00702CFB" w14:paraId="78329AD6" w14:textId="77777777" w:rsidTr="00656FF0">
        <w:trPr>
          <w:trHeight w:val="523"/>
        </w:trPr>
        <w:tc>
          <w:tcPr>
            <w:tcW w:w="5240" w:type="dxa"/>
          </w:tcPr>
          <w:p w14:paraId="2A699BD3" w14:textId="77777777" w:rsidR="00AA6F10" w:rsidRPr="00795288" w:rsidRDefault="00AA6F10" w:rsidP="00656FF0">
            <w:r w:rsidRPr="00795288">
              <w:t>Eosinophils</w:t>
            </w:r>
          </w:p>
        </w:tc>
        <w:tc>
          <w:tcPr>
            <w:tcW w:w="3260" w:type="dxa"/>
          </w:tcPr>
          <w:p w14:paraId="308BA480" w14:textId="77777777" w:rsidR="00AA6F10" w:rsidRPr="00795288" w:rsidRDefault="00AA6F10" w:rsidP="00656FF0">
            <w:r w:rsidRPr="00795288">
              <w:t>&lt;0.7 x 10</w:t>
            </w:r>
            <w:r w:rsidRPr="00795288">
              <w:rPr>
                <w:vertAlign w:val="superscript"/>
              </w:rPr>
              <w:t>9</w:t>
            </w:r>
            <w:r w:rsidRPr="00795288">
              <w:t>/l</w:t>
            </w:r>
          </w:p>
        </w:tc>
      </w:tr>
      <w:tr w:rsidR="00AA6F10" w:rsidRPr="00702CFB" w14:paraId="6712BCFC" w14:textId="77777777" w:rsidTr="00656FF0">
        <w:trPr>
          <w:trHeight w:val="489"/>
        </w:trPr>
        <w:tc>
          <w:tcPr>
            <w:tcW w:w="5240" w:type="dxa"/>
          </w:tcPr>
          <w:p w14:paraId="486B09DD" w14:textId="77777777" w:rsidR="00AA6F10" w:rsidRPr="00795288" w:rsidRDefault="00AA6F10" w:rsidP="00656FF0">
            <w:r w:rsidRPr="00795288">
              <w:t>Basophils</w:t>
            </w:r>
          </w:p>
        </w:tc>
        <w:tc>
          <w:tcPr>
            <w:tcW w:w="3260" w:type="dxa"/>
          </w:tcPr>
          <w:p w14:paraId="4D664285" w14:textId="77777777" w:rsidR="00AA6F10" w:rsidRPr="00795288" w:rsidRDefault="00AA6F10" w:rsidP="00656FF0">
            <w:r w:rsidRPr="00795288">
              <w:t>&lt;0.30 x 10</w:t>
            </w:r>
            <w:r w:rsidRPr="00795288">
              <w:rPr>
                <w:vertAlign w:val="superscript"/>
              </w:rPr>
              <w:t>9</w:t>
            </w:r>
            <w:r w:rsidRPr="00795288">
              <w:t>/l</w:t>
            </w:r>
          </w:p>
        </w:tc>
      </w:tr>
      <w:tr w:rsidR="00AA6F10" w:rsidRPr="00702CFB" w14:paraId="04A0A865" w14:textId="77777777" w:rsidTr="00656FF0">
        <w:trPr>
          <w:trHeight w:val="489"/>
        </w:trPr>
        <w:tc>
          <w:tcPr>
            <w:tcW w:w="5240" w:type="dxa"/>
          </w:tcPr>
          <w:p w14:paraId="54E8F320" w14:textId="77777777" w:rsidR="00AA6F10" w:rsidRPr="00795288" w:rsidRDefault="00AA6F10" w:rsidP="00656FF0">
            <w:r w:rsidRPr="00795288">
              <w:t>Red blood cells</w:t>
            </w:r>
          </w:p>
        </w:tc>
        <w:tc>
          <w:tcPr>
            <w:tcW w:w="3260" w:type="dxa"/>
          </w:tcPr>
          <w:p w14:paraId="07C3FBD4" w14:textId="77777777" w:rsidR="00AA6F10" w:rsidRPr="00795288" w:rsidRDefault="00AA6F10" w:rsidP="00656FF0">
            <w:r w:rsidRPr="00795288">
              <w:t>6.2-8.9 x 10</w:t>
            </w:r>
            <w:r w:rsidRPr="00795288">
              <w:rPr>
                <w:vertAlign w:val="superscript"/>
              </w:rPr>
              <w:t>12</w:t>
            </w:r>
            <w:r w:rsidRPr="00795288">
              <w:t>/l</w:t>
            </w:r>
          </w:p>
        </w:tc>
      </w:tr>
      <w:tr w:rsidR="00AA6F10" w:rsidRPr="00702CFB" w14:paraId="0C98B37F" w14:textId="77777777" w:rsidTr="00656FF0">
        <w:trPr>
          <w:trHeight w:val="489"/>
        </w:trPr>
        <w:tc>
          <w:tcPr>
            <w:tcW w:w="5240" w:type="dxa"/>
          </w:tcPr>
          <w:p w14:paraId="2268DCE5" w14:textId="77777777" w:rsidR="00AA6F10" w:rsidRPr="00795288" w:rsidRDefault="00AA6F10" w:rsidP="00656FF0">
            <w:r w:rsidRPr="00795288">
              <w:t>Hemoglobin</w:t>
            </w:r>
          </w:p>
        </w:tc>
        <w:tc>
          <w:tcPr>
            <w:tcW w:w="3260" w:type="dxa"/>
          </w:tcPr>
          <w:p w14:paraId="2BEF0B7E" w14:textId="77777777" w:rsidR="00AA6F10" w:rsidRPr="00795288" w:rsidRDefault="00AA6F10" w:rsidP="00656FF0">
            <w:r w:rsidRPr="00795288">
              <w:t>6.30-9.0 mmol/l</w:t>
            </w:r>
          </w:p>
        </w:tc>
      </w:tr>
      <w:tr w:rsidR="00AA6F10" w:rsidRPr="00702CFB" w14:paraId="5908C567" w14:textId="77777777" w:rsidTr="00656FF0">
        <w:trPr>
          <w:trHeight w:val="489"/>
        </w:trPr>
        <w:tc>
          <w:tcPr>
            <w:tcW w:w="5240" w:type="dxa"/>
          </w:tcPr>
          <w:p w14:paraId="592AD6FE" w14:textId="77777777" w:rsidR="00AA6F10" w:rsidRPr="00795288" w:rsidRDefault="00AA6F10" w:rsidP="00656FF0">
            <w:r w:rsidRPr="00795288">
              <w:t>Hematocrit</w:t>
            </w:r>
          </w:p>
        </w:tc>
        <w:tc>
          <w:tcPr>
            <w:tcW w:w="3260" w:type="dxa"/>
          </w:tcPr>
          <w:p w14:paraId="5B86AF87" w14:textId="77777777" w:rsidR="00AA6F10" w:rsidRPr="00795288" w:rsidRDefault="00AA6F10" w:rsidP="00656FF0">
            <w:r w:rsidRPr="00795288">
              <w:t>0.30-0.43 l/l</w:t>
            </w:r>
          </w:p>
        </w:tc>
      </w:tr>
      <w:tr w:rsidR="00AA6F10" w:rsidRPr="00702CFB" w14:paraId="613A82E7" w14:textId="77777777" w:rsidTr="00656FF0">
        <w:trPr>
          <w:trHeight w:val="489"/>
        </w:trPr>
        <w:tc>
          <w:tcPr>
            <w:tcW w:w="5240" w:type="dxa"/>
          </w:tcPr>
          <w:p w14:paraId="4089E7D2" w14:textId="77777777" w:rsidR="00AA6F10" w:rsidRPr="00795288" w:rsidRDefault="00AA6F10" w:rsidP="00656FF0">
            <w:r w:rsidRPr="00795288">
              <w:t>Reticulocytes</w:t>
            </w:r>
          </w:p>
        </w:tc>
        <w:tc>
          <w:tcPr>
            <w:tcW w:w="3260" w:type="dxa"/>
          </w:tcPr>
          <w:p w14:paraId="058F303F" w14:textId="77777777" w:rsidR="00AA6F10" w:rsidRPr="00795288" w:rsidRDefault="00AA6F10" w:rsidP="00656FF0">
            <w:r w:rsidRPr="00795288">
              <w:t>1.79-7.79 x 10</w:t>
            </w:r>
            <w:r w:rsidRPr="00795288">
              <w:rPr>
                <w:vertAlign w:val="superscript"/>
              </w:rPr>
              <w:t>9</w:t>
            </w:r>
            <w:r w:rsidRPr="00795288">
              <w:t>/l</w:t>
            </w:r>
          </w:p>
        </w:tc>
      </w:tr>
      <w:tr w:rsidR="00AA6F10" w:rsidRPr="00702CFB" w14:paraId="246CCA2D" w14:textId="77777777" w:rsidTr="00656FF0">
        <w:trPr>
          <w:trHeight w:val="489"/>
        </w:trPr>
        <w:tc>
          <w:tcPr>
            <w:tcW w:w="5240" w:type="dxa"/>
          </w:tcPr>
          <w:p w14:paraId="1CBCC398" w14:textId="77777777" w:rsidR="00AA6F10" w:rsidRPr="00795288" w:rsidRDefault="00AA6F10" w:rsidP="00656FF0">
            <w:r w:rsidRPr="00795288">
              <w:t>Mean corpuscular volume</w:t>
            </w:r>
          </w:p>
        </w:tc>
        <w:tc>
          <w:tcPr>
            <w:tcW w:w="3260" w:type="dxa"/>
          </w:tcPr>
          <w:p w14:paraId="10A8525F" w14:textId="77777777" w:rsidR="00AA6F10" w:rsidRPr="00795288" w:rsidRDefault="00AA6F10" w:rsidP="00656FF0">
            <w:r w:rsidRPr="00795288">
              <w:t>42-55fl</w:t>
            </w:r>
          </w:p>
        </w:tc>
      </w:tr>
      <w:tr w:rsidR="00AA6F10" w:rsidRPr="00702CFB" w14:paraId="6D853169" w14:textId="77777777" w:rsidTr="00656FF0">
        <w:trPr>
          <w:trHeight w:val="489"/>
        </w:trPr>
        <w:tc>
          <w:tcPr>
            <w:tcW w:w="5240" w:type="dxa"/>
          </w:tcPr>
          <w:p w14:paraId="7C94D4A5" w14:textId="77777777" w:rsidR="00AA6F10" w:rsidRPr="00795288" w:rsidRDefault="00AA6F10" w:rsidP="00656FF0">
            <w:r w:rsidRPr="00795288">
              <w:rPr>
                <w:color w:val="334155"/>
                <w:shd w:val="clear" w:color="auto" w:fill="FFFFFF"/>
              </w:rPr>
              <w:t>Mean corpuscular hemoglobin concentration</w:t>
            </w:r>
          </w:p>
        </w:tc>
        <w:tc>
          <w:tcPr>
            <w:tcW w:w="3260" w:type="dxa"/>
          </w:tcPr>
          <w:p w14:paraId="74AEB5E6" w14:textId="77777777" w:rsidR="00AA6F10" w:rsidRPr="00795288" w:rsidRDefault="00AA6F10" w:rsidP="00656FF0">
            <w:r w:rsidRPr="00795288">
              <w:t>20.38-22.22 mmol/l</w:t>
            </w:r>
          </w:p>
        </w:tc>
      </w:tr>
      <w:tr w:rsidR="00AA6F10" w:rsidRPr="00702CFB" w14:paraId="352DFB03" w14:textId="77777777" w:rsidTr="00656FF0">
        <w:trPr>
          <w:trHeight w:val="489"/>
        </w:trPr>
        <w:tc>
          <w:tcPr>
            <w:tcW w:w="5240" w:type="dxa"/>
          </w:tcPr>
          <w:p w14:paraId="29C588E6" w14:textId="77777777" w:rsidR="00AA6F10" w:rsidRPr="00795288" w:rsidRDefault="00AA6F10" w:rsidP="00656FF0">
            <w:r w:rsidRPr="003A65DF">
              <w:t>Platelets</w:t>
            </w:r>
          </w:p>
          <w:p w14:paraId="1A21ADDB" w14:textId="77777777" w:rsidR="00AA6F10" w:rsidRPr="00795288" w:rsidRDefault="00AA6F10" w:rsidP="00656FF0"/>
        </w:tc>
        <w:tc>
          <w:tcPr>
            <w:tcW w:w="3260" w:type="dxa"/>
          </w:tcPr>
          <w:p w14:paraId="19177D48" w14:textId="77777777" w:rsidR="00AA6F10" w:rsidRPr="00795288" w:rsidRDefault="00AA6F10" w:rsidP="00656FF0">
            <w:r w:rsidRPr="00795288">
              <w:t>80-230 x 10</w:t>
            </w:r>
            <w:r w:rsidRPr="00795288">
              <w:rPr>
                <w:vertAlign w:val="superscript"/>
              </w:rPr>
              <w:t>9</w:t>
            </w:r>
            <w:r w:rsidRPr="00795288">
              <w:t>/l</w:t>
            </w:r>
          </w:p>
        </w:tc>
      </w:tr>
      <w:tr w:rsidR="00AA6F10" w:rsidRPr="00702CFB" w14:paraId="61D2BE54" w14:textId="77777777" w:rsidTr="00656FF0">
        <w:trPr>
          <w:trHeight w:val="489"/>
        </w:trPr>
        <w:tc>
          <w:tcPr>
            <w:tcW w:w="8500" w:type="dxa"/>
            <w:gridSpan w:val="2"/>
          </w:tcPr>
          <w:p w14:paraId="40038359" w14:textId="77777777" w:rsidR="00AA6F10" w:rsidRPr="00795288" w:rsidRDefault="00AA6F10" w:rsidP="00656FF0">
            <w:r w:rsidRPr="00795288">
              <w:t>Clinical chemistry</w:t>
            </w:r>
          </w:p>
        </w:tc>
      </w:tr>
      <w:tr w:rsidR="00AA6F10" w:rsidRPr="00702CFB" w14:paraId="1EFC879C" w14:textId="77777777" w:rsidTr="00656FF0">
        <w:trPr>
          <w:trHeight w:val="489"/>
        </w:trPr>
        <w:tc>
          <w:tcPr>
            <w:tcW w:w="5240" w:type="dxa"/>
          </w:tcPr>
          <w:p w14:paraId="6CDC83EA" w14:textId="77777777" w:rsidR="00AA6F10" w:rsidRPr="00795288" w:rsidRDefault="00AA6F10" w:rsidP="00656FF0">
            <w:r w:rsidRPr="00795288">
              <w:t>Urea</w:t>
            </w:r>
          </w:p>
        </w:tc>
        <w:tc>
          <w:tcPr>
            <w:tcW w:w="3260" w:type="dxa"/>
          </w:tcPr>
          <w:p w14:paraId="62BD9B52" w14:textId="77777777" w:rsidR="00AA6F10" w:rsidRPr="00795288" w:rsidRDefault="00AA6F10" w:rsidP="00656FF0">
            <w:r w:rsidRPr="00795288">
              <w:t>3.0-7.1 mmol/l</w:t>
            </w:r>
          </w:p>
        </w:tc>
      </w:tr>
      <w:tr w:rsidR="00AA6F10" w:rsidRPr="00702CFB" w14:paraId="4CD3F985" w14:textId="77777777" w:rsidTr="00656FF0">
        <w:trPr>
          <w:trHeight w:val="489"/>
        </w:trPr>
        <w:tc>
          <w:tcPr>
            <w:tcW w:w="5240" w:type="dxa"/>
          </w:tcPr>
          <w:p w14:paraId="58EB37F3" w14:textId="77777777" w:rsidR="00AA6F10" w:rsidRPr="00795288" w:rsidRDefault="00AA6F10" w:rsidP="00656FF0">
            <w:r w:rsidRPr="00BC59C5">
              <w:t>Creatinine</w:t>
            </w:r>
            <w:r w:rsidRPr="00795288">
              <w:t xml:space="preserve"> </w:t>
            </w:r>
          </w:p>
        </w:tc>
        <w:tc>
          <w:tcPr>
            <w:tcW w:w="3260" w:type="dxa"/>
          </w:tcPr>
          <w:p w14:paraId="52CE3BAB" w14:textId="77777777" w:rsidR="00AA6F10" w:rsidRPr="00795288" w:rsidRDefault="00AA6F10" w:rsidP="00656FF0">
            <w:r w:rsidRPr="00795288">
              <w:t>7</w:t>
            </w:r>
            <w:r>
              <w:t>7</w:t>
            </w:r>
            <w:r w:rsidRPr="00795288">
              <w:t>-</w:t>
            </w:r>
            <w:r>
              <w:t>160</w:t>
            </w:r>
            <w:r w:rsidRPr="00795288">
              <w:t xml:space="preserve"> </w:t>
            </w:r>
            <w:r w:rsidRPr="00795288">
              <w:sym w:font="Symbol" w:char="F06D"/>
            </w:r>
            <w:r w:rsidRPr="00795288">
              <w:t>mol/l</w:t>
            </w:r>
          </w:p>
        </w:tc>
      </w:tr>
      <w:tr w:rsidR="00AA6F10" w:rsidRPr="00702CFB" w14:paraId="47F4355E" w14:textId="77777777" w:rsidTr="00656FF0">
        <w:trPr>
          <w:trHeight w:val="489"/>
        </w:trPr>
        <w:tc>
          <w:tcPr>
            <w:tcW w:w="5240" w:type="dxa"/>
          </w:tcPr>
          <w:p w14:paraId="7B183A74" w14:textId="77777777" w:rsidR="00AA6F10" w:rsidRPr="00795288" w:rsidRDefault="00AA6F10" w:rsidP="00656FF0">
            <w:r w:rsidRPr="00795288">
              <w:t>Sodium ionized</w:t>
            </w:r>
          </w:p>
        </w:tc>
        <w:tc>
          <w:tcPr>
            <w:tcW w:w="3260" w:type="dxa"/>
          </w:tcPr>
          <w:p w14:paraId="6B877DDB" w14:textId="77777777" w:rsidR="00AA6F10" w:rsidRPr="00795288" w:rsidRDefault="00AA6F10" w:rsidP="00656FF0">
            <w:r w:rsidRPr="00795288">
              <w:t>133-144 mmol/l</w:t>
            </w:r>
          </w:p>
        </w:tc>
      </w:tr>
      <w:tr w:rsidR="00AA6F10" w:rsidRPr="00702CFB" w14:paraId="1F6394DA" w14:textId="77777777" w:rsidTr="00656FF0">
        <w:trPr>
          <w:trHeight w:val="523"/>
        </w:trPr>
        <w:tc>
          <w:tcPr>
            <w:tcW w:w="5240" w:type="dxa"/>
          </w:tcPr>
          <w:p w14:paraId="7EB025E5" w14:textId="77777777" w:rsidR="00AA6F10" w:rsidRPr="00795288" w:rsidRDefault="00AA6F10" w:rsidP="00656FF0">
            <w:r w:rsidRPr="00BC59C5">
              <w:t>Chloride</w:t>
            </w:r>
          </w:p>
        </w:tc>
        <w:tc>
          <w:tcPr>
            <w:tcW w:w="3260" w:type="dxa"/>
          </w:tcPr>
          <w:p w14:paraId="46AABEB9" w14:textId="77777777" w:rsidR="00AA6F10" w:rsidRPr="00795288" w:rsidRDefault="00AA6F10" w:rsidP="00656FF0">
            <w:r w:rsidRPr="00795288">
              <w:t>92-102 mmol/l</w:t>
            </w:r>
          </w:p>
        </w:tc>
      </w:tr>
      <w:tr w:rsidR="00AA6F10" w:rsidRPr="00702CFB" w14:paraId="3EE30D7B" w14:textId="77777777" w:rsidTr="00656FF0">
        <w:trPr>
          <w:trHeight w:val="523"/>
        </w:trPr>
        <w:tc>
          <w:tcPr>
            <w:tcW w:w="5240" w:type="dxa"/>
          </w:tcPr>
          <w:p w14:paraId="4A523A46" w14:textId="77777777" w:rsidR="00AA6F10" w:rsidRPr="00795288" w:rsidRDefault="00AA6F10" w:rsidP="00656FF0">
            <w:r w:rsidRPr="00795288">
              <w:t>Potassium ionized</w:t>
            </w:r>
          </w:p>
        </w:tc>
        <w:tc>
          <w:tcPr>
            <w:tcW w:w="3260" w:type="dxa"/>
          </w:tcPr>
          <w:p w14:paraId="4F92696B" w14:textId="77777777" w:rsidR="00AA6F10" w:rsidRPr="00795288" w:rsidRDefault="00AA6F10" w:rsidP="00656FF0">
            <w:r w:rsidRPr="00795288">
              <w:t>2.6-4.4 mmol/l</w:t>
            </w:r>
          </w:p>
        </w:tc>
      </w:tr>
      <w:tr w:rsidR="00AA6F10" w:rsidRPr="00702CFB" w14:paraId="4F98B1C4" w14:textId="77777777" w:rsidTr="00656FF0">
        <w:trPr>
          <w:trHeight w:val="489"/>
        </w:trPr>
        <w:tc>
          <w:tcPr>
            <w:tcW w:w="5240" w:type="dxa"/>
          </w:tcPr>
          <w:p w14:paraId="2788F8D5" w14:textId="77777777" w:rsidR="00AA6F10" w:rsidRPr="00795288" w:rsidRDefault="00AA6F10" w:rsidP="00656FF0">
            <w:r w:rsidRPr="00795288">
              <w:t>Calcium</w:t>
            </w:r>
          </w:p>
        </w:tc>
        <w:tc>
          <w:tcPr>
            <w:tcW w:w="3260" w:type="dxa"/>
          </w:tcPr>
          <w:p w14:paraId="4CBED25A" w14:textId="77777777" w:rsidR="00AA6F10" w:rsidRPr="00795288" w:rsidRDefault="00AA6F10" w:rsidP="00656FF0">
            <w:r w:rsidRPr="00795288">
              <w:t>1.50-1.80 mmol/l</w:t>
            </w:r>
          </w:p>
        </w:tc>
      </w:tr>
      <w:tr w:rsidR="00AA6F10" w:rsidRPr="00702CFB" w14:paraId="550E74E9" w14:textId="77777777" w:rsidTr="00656FF0">
        <w:trPr>
          <w:trHeight w:val="489"/>
        </w:trPr>
        <w:tc>
          <w:tcPr>
            <w:tcW w:w="5240" w:type="dxa"/>
          </w:tcPr>
          <w:p w14:paraId="2FE89BB3" w14:textId="77777777" w:rsidR="00AA6F10" w:rsidRPr="00795288" w:rsidRDefault="00AA6F10" w:rsidP="00656FF0">
            <w:r w:rsidRPr="00795288">
              <w:t>Total Protein</w:t>
            </w:r>
          </w:p>
        </w:tc>
        <w:tc>
          <w:tcPr>
            <w:tcW w:w="3260" w:type="dxa"/>
          </w:tcPr>
          <w:p w14:paraId="09A9E04C" w14:textId="77777777" w:rsidR="00AA6F10" w:rsidRPr="00795288" w:rsidRDefault="00AA6F10" w:rsidP="00656FF0">
            <w:r w:rsidRPr="00795288">
              <w:t>57.7-72.9 g/l</w:t>
            </w:r>
          </w:p>
        </w:tc>
      </w:tr>
      <w:tr w:rsidR="00AA6F10" w:rsidRPr="00702CFB" w14:paraId="1BFBA927" w14:textId="77777777" w:rsidTr="00656FF0">
        <w:trPr>
          <w:trHeight w:val="489"/>
        </w:trPr>
        <w:tc>
          <w:tcPr>
            <w:tcW w:w="5240" w:type="dxa"/>
          </w:tcPr>
          <w:p w14:paraId="26A7FC6B" w14:textId="77777777" w:rsidR="00AA6F10" w:rsidRPr="00795288" w:rsidRDefault="00AA6F10" w:rsidP="00656FF0">
            <w:r w:rsidRPr="00795288">
              <w:t>Albumin</w:t>
            </w:r>
          </w:p>
        </w:tc>
        <w:tc>
          <w:tcPr>
            <w:tcW w:w="3260" w:type="dxa"/>
          </w:tcPr>
          <w:p w14:paraId="158B4C52" w14:textId="77777777" w:rsidR="00AA6F10" w:rsidRPr="00795288" w:rsidRDefault="00AA6F10" w:rsidP="00656FF0">
            <w:r w:rsidRPr="00795288">
              <w:t>27.4-35.7 g/l</w:t>
            </w:r>
          </w:p>
        </w:tc>
      </w:tr>
      <w:tr w:rsidR="00AA6F10" w:rsidRPr="00702CFB" w14:paraId="3012C4EB" w14:textId="77777777" w:rsidTr="00656FF0">
        <w:trPr>
          <w:trHeight w:val="489"/>
        </w:trPr>
        <w:tc>
          <w:tcPr>
            <w:tcW w:w="5240" w:type="dxa"/>
          </w:tcPr>
          <w:p w14:paraId="2094FBF6" w14:textId="77777777" w:rsidR="00AA6F10" w:rsidRPr="00795288" w:rsidRDefault="00AA6F10" w:rsidP="00656FF0">
            <w:r w:rsidRPr="00795288">
              <w:t>Globulin</w:t>
            </w:r>
          </w:p>
        </w:tc>
        <w:tc>
          <w:tcPr>
            <w:tcW w:w="3260" w:type="dxa"/>
          </w:tcPr>
          <w:p w14:paraId="0E92C817" w14:textId="77777777" w:rsidR="00AA6F10" w:rsidRPr="00795288" w:rsidRDefault="00AA6F10" w:rsidP="00656FF0">
            <w:r w:rsidRPr="00795288">
              <w:t>24.7-41.5 g/l</w:t>
            </w:r>
          </w:p>
        </w:tc>
      </w:tr>
      <w:tr w:rsidR="00AA6F10" w:rsidRPr="00702CFB" w14:paraId="116F60A2" w14:textId="77777777" w:rsidTr="00656FF0">
        <w:trPr>
          <w:trHeight w:val="489"/>
        </w:trPr>
        <w:tc>
          <w:tcPr>
            <w:tcW w:w="5240" w:type="dxa"/>
          </w:tcPr>
          <w:p w14:paraId="5B192570" w14:textId="77777777" w:rsidR="00AA6F10" w:rsidRPr="00795288" w:rsidRDefault="00AA6F10" w:rsidP="00656FF0">
            <w:r w:rsidRPr="00795288">
              <w:t xml:space="preserve">Bilirubin </w:t>
            </w:r>
          </w:p>
        </w:tc>
        <w:tc>
          <w:tcPr>
            <w:tcW w:w="3260" w:type="dxa"/>
          </w:tcPr>
          <w:p w14:paraId="6EBE311F" w14:textId="77777777" w:rsidR="00AA6F10" w:rsidRPr="00795288" w:rsidRDefault="00AA6F10" w:rsidP="00656FF0">
            <w:r w:rsidRPr="00795288">
              <w:t xml:space="preserve">11.1-51.8 </w:t>
            </w:r>
            <w:r w:rsidRPr="00795288">
              <w:sym w:font="Symbol" w:char="F06D"/>
            </w:r>
            <w:r w:rsidRPr="00795288">
              <w:t>mol/l</w:t>
            </w:r>
          </w:p>
        </w:tc>
      </w:tr>
      <w:tr w:rsidR="00AA6F10" w:rsidRPr="00702CFB" w14:paraId="0830498F" w14:textId="77777777" w:rsidTr="00656FF0">
        <w:trPr>
          <w:trHeight w:val="523"/>
        </w:trPr>
        <w:tc>
          <w:tcPr>
            <w:tcW w:w="5240" w:type="dxa"/>
          </w:tcPr>
          <w:p w14:paraId="78DAEFC1" w14:textId="77777777" w:rsidR="00AA6F10" w:rsidRPr="00795288" w:rsidRDefault="00AA6F10" w:rsidP="00656FF0">
            <w:r w:rsidRPr="00795288">
              <w:t>Alkaline phosphatase</w:t>
            </w:r>
          </w:p>
        </w:tc>
        <w:tc>
          <w:tcPr>
            <w:tcW w:w="3260" w:type="dxa"/>
          </w:tcPr>
          <w:p w14:paraId="022CB534" w14:textId="77777777" w:rsidR="00AA6F10" w:rsidRPr="00795288" w:rsidRDefault="00AA6F10" w:rsidP="00656FF0">
            <w:r w:rsidRPr="00795288">
              <w:t>&lt;260 U/l</w:t>
            </w:r>
          </w:p>
        </w:tc>
      </w:tr>
      <w:tr w:rsidR="00AA6F10" w:rsidRPr="00702CFB" w14:paraId="1716A04D" w14:textId="77777777" w:rsidTr="00656FF0">
        <w:trPr>
          <w:trHeight w:val="489"/>
        </w:trPr>
        <w:tc>
          <w:tcPr>
            <w:tcW w:w="5240" w:type="dxa"/>
          </w:tcPr>
          <w:p w14:paraId="3F82B93C" w14:textId="77777777" w:rsidR="00AA6F10" w:rsidRPr="00795288" w:rsidRDefault="00AA6F10" w:rsidP="00656FF0">
            <w:r w:rsidRPr="00795288">
              <w:lastRenderedPageBreak/>
              <w:t>Glutamate-dehydrogenase</w:t>
            </w:r>
          </w:p>
        </w:tc>
        <w:tc>
          <w:tcPr>
            <w:tcW w:w="3260" w:type="dxa"/>
          </w:tcPr>
          <w:p w14:paraId="15090BCE" w14:textId="77777777" w:rsidR="00AA6F10" w:rsidRPr="00795288" w:rsidRDefault="00AA6F10" w:rsidP="00656FF0">
            <w:r w:rsidRPr="00795288">
              <w:t>&lt;145 U/l</w:t>
            </w:r>
          </w:p>
        </w:tc>
      </w:tr>
      <w:tr w:rsidR="00AA6F10" w:rsidRPr="00702CFB" w14:paraId="03B33AB8" w14:textId="77777777" w:rsidTr="00656FF0">
        <w:trPr>
          <w:trHeight w:val="489"/>
        </w:trPr>
        <w:tc>
          <w:tcPr>
            <w:tcW w:w="5240" w:type="dxa"/>
          </w:tcPr>
          <w:p w14:paraId="5A1061DE" w14:textId="77777777" w:rsidR="00AA6F10" w:rsidRPr="00702CFB" w:rsidRDefault="00AA6F10" w:rsidP="00656FF0">
            <w:r w:rsidRPr="00702CFB">
              <w:t>Gamma glutamyl transferase</w:t>
            </w:r>
          </w:p>
        </w:tc>
        <w:tc>
          <w:tcPr>
            <w:tcW w:w="3260" w:type="dxa"/>
          </w:tcPr>
          <w:p w14:paraId="41876ED2" w14:textId="77777777" w:rsidR="00AA6F10" w:rsidRPr="00702CFB" w:rsidRDefault="00AA6F10" w:rsidP="00656FF0">
            <w:r w:rsidRPr="00702CFB">
              <w:t>&lt;140 U/l</w:t>
            </w:r>
          </w:p>
        </w:tc>
      </w:tr>
      <w:tr w:rsidR="00AA6F10" w:rsidRPr="00702CFB" w14:paraId="29DE57F3" w14:textId="77777777" w:rsidTr="00656FF0">
        <w:trPr>
          <w:trHeight w:val="489"/>
        </w:trPr>
        <w:tc>
          <w:tcPr>
            <w:tcW w:w="5240" w:type="dxa"/>
          </w:tcPr>
          <w:p w14:paraId="0DE062D0" w14:textId="77777777" w:rsidR="00AA6F10" w:rsidRPr="00702CFB" w:rsidRDefault="00AA6F10" w:rsidP="00656FF0">
            <w:r w:rsidRPr="00702CFB">
              <w:t>Aspartate- aminotransferase</w:t>
            </w:r>
          </w:p>
        </w:tc>
        <w:tc>
          <w:tcPr>
            <w:tcW w:w="3260" w:type="dxa"/>
          </w:tcPr>
          <w:p w14:paraId="743B815A" w14:textId="77777777" w:rsidR="00AA6F10" w:rsidRPr="00702CFB" w:rsidRDefault="00AA6F10" w:rsidP="00656FF0">
            <w:r w:rsidRPr="00702CFB">
              <w:t>&lt;800 U/l</w:t>
            </w:r>
          </w:p>
        </w:tc>
      </w:tr>
      <w:tr w:rsidR="00AA6F10" w:rsidRPr="00702CFB" w14:paraId="56D8F1B6" w14:textId="77777777" w:rsidTr="00656FF0">
        <w:trPr>
          <w:trHeight w:val="489"/>
        </w:trPr>
        <w:tc>
          <w:tcPr>
            <w:tcW w:w="5240" w:type="dxa"/>
          </w:tcPr>
          <w:p w14:paraId="51E0E1AA" w14:textId="77777777" w:rsidR="00AA6F10" w:rsidRPr="00702CFB" w:rsidRDefault="00AA6F10" w:rsidP="00656FF0">
            <w:r w:rsidRPr="00702CFB">
              <w:t>Creatine kinase</w:t>
            </w:r>
          </w:p>
        </w:tc>
        <w:tc>
          <w:tcPr>
            <w:tcW w:w="3260" w:type="dxa"/>
          </w:tcPr>
          <w:p w14:paraId="3B3E0F2C" w14:textId="77777777" w:rsidR="00AA6F10" w:rsidRPr="00702CFB" w:rsidRDefault="00AA6F10" w:rsidP="00656FF0">
            <w:r w:rsidRPr="00702CFB">
              <w:t>&lt;450 U/l</w:t>
            </w:r>
          </w:p>
        </w:tc>
      </w:tr>
      <w:tr w:rsidR="00AA6F10" w:rsidRPr="00702CFB" w14:paraId="305D6E99" w14:textId="77777777" w:rsidTr="00656FF0">
        <w:trPr>
          <w:trHeight w:val="489"/>
        </w:trPr>
        <w:tc>
          <w:tcPr>
            <w:tcW w:w="5240" w:type="dxa"/>
          </w:tcPr>
          <w:p w14:paraId="5BBDAE14" w14:textId="77777777" w:rsidR="00AA6F10" w:rsidRPr="00702CFB" w:rsidRDefault="00AA6F10" w:rsidP="00656FF0">
            <w:r w:rsidRPr="00702CFB">
              <w:t>Lactate dehydrogenase</w:t>
            </w:r>
          </w:p>
        </w:tc>
        <w:tc>
          <w:tcPr>
            <w:tcW w:w="3260" w:type="dxa"/>
          </w:tcPr>
          <w:p w14:paraId="16CC22BD" w14:textId="77777777" w:rsidR="00AA6F10" w:rsidRPr="00702CFB" w:rsidRDefault="00AA6F10" w:rsidP="00656FF0">
            <w:r w:rsidRPr="00702CFB">
              <w:t>&lt;640 U/l</w:t>
            </w:r>
          </w:p>
        </w:tc>
      </w:tr>
    </w:tbl>
    <w:p w14:paraId="3F63837D" w14:textId="77777777" w:rsidR="00AA6F10" w:rsidRDefault="00AA6F10"/>
    <w:sectPr w:rsidR="00AA6F10" w:rsidSect="0063536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F10"/>
    <w:rsid w:val="00383D96"/>
    <w:rsid w:val="0048569C"/>
    <w:rsid w:val="00635364"/>
    <w:rsid w:val="008B2C70"/>
    <w:rsid w:val="008E2FF6"/>
    <w:rsid w:val="00AA6F10"/>
    <w:rsid w:val="00FD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1CD463"/>
  <w15:chartTrackingRefBased/>
  <w15:docId w15:val="{5FCA7D82-A25A-48F6-95F9-B7F9B1420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3D96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6F1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813</Characters>
  <Application>Microsoft Office Word</Application>
  <DocSecurity>0</DocSecurity>
  <Lines>6</Lines>
  <Paragraphs>1</Paragraphs>
  <ScaleCrop>false</ScaleCrop>
  <Company>Biologische Heilmittel Heel GmbH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gin, Dr. Melanie</dc:creator>
  <cp:keywords/>
  <dc:description/>
  <cp:lastModifiedBy>Wergin, Dr. Melanie</cp:lastModifiedBy>
  <cp:revision>1</cp:revision>
  <dcterms:created xsi:type="dcterms:W3CDTF">2024-08-01T08:25:00Z</dcterms:created>
  <dcterms:modified xsi:type="dcterms:W3CDTF">2024-08-01T08:26:00Z</dcterms:modified>
</cp:coreProperties>
</file>